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48E" w:rsidRDefault="004A2B55" w:rsidP="00EA14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2B55">
        <w:rPr>
          <w:rFonts w:ascii="Times New Roman" w:hAnsi="Times New Roman" w:cs="Times New Roman"/>
          <w:b/>
          <w:sz w:val="24"/>
          <w:szCs w:val="24"/>
        </w:rPr>
        <w:t>Supplementary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B55">
        <w:rPr>
          <w:rFonts w:ascii="Times New Roman" w:hAnsi="Times New Roman" w:cs="Times New Roman"/>
          <w:noProof/>
          <w:sz w:val="24"/>
          <w:szCs w:val="24"/>
        </w:rPr>
        <w:t>Comparison of resection amounts according to tumor pathological type.</w:t>
      </w:r>
    </w:p>
    <w:p w:rsidR="004A2B55" w:rsidRPr="00EA148E" w:rsidRDefault="004A2B55" w:rsidP="00EA14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992"/>
        <w:gridCol w:w="1559"/>
        <w:gridCol w:w="1271"/>
        <w:gridCol w:w="2131"/>
      </w:tblGrid>
      <w:tr w:rsidR="00EA148E" w:rsidRPr="004A2B55" w:rsidTr="001F3D91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4A2B55" w:rsidP="001F3D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athological Type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section Amount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Number of </w:t>
            </w:r>
            <w:r w:rsidR="00663EF2"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atients</w:t>
            </w:r>
          </w:p>
        </w:tc>
      </w:tr>
      <w:tr w:rsidR="00EA148E" w:rsidRPr="004A2B55" w:rsidTr="001F3D91">
        <w:tc>
          <w:tcPr>
            <w:tcW w:w="4253" w:type="dxa"/>
            <w:vMerge/>
            <w:tcBorders>
              <w:top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EA148E"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G</w:t>
            </w:r>
            <w:r w:rsidRPr="00EA14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oss</w:t>
            </w: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-</w:t>
            </w:r>
            <w:r w:rsidRPr="00EA14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tal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</w:t>
            </w:r>
            <w:r w:rsidRPr="00EA14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btotal</w:t>
            </w:r>
          </w:p>
        </w:tc>
        <w:tc>
          <w:tcPr>
            <w:tcW w:w="2131" w:type="dxa"/>
            <w:vMerge/>
            <w:tcBorders>
              <w:top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Null-cell adenoma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Gonadotropin adenoma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Prolactin-secreting adenoma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Growth hormone-secreting adenomas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ACTH-secreting adenoma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48E" w:rsidRPr="004A2B55" w:rsidTr="001F3D91">
        <w:tc>
          <w:tcPr>
            <w:tcW w:w="4253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A2B55">
              <w:rPr>
                <w:rFonts w:ascii="Times New Roman" w:hAnsi="Times New Roman" w:cs="Times New Roman"/>
                <w:noProof/>
                <w:sz w:val="24"/>
                <w:szCs w:val="24"/>
              </w:rPr>
              <w:t>Mixt-plurihormonal adenoma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</w:p>
        </w:tc>
        <w:tc>
          <w:tcPr>
            <w:tcW w:w="992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A148E" w:rsidRPr="004A2B55" w:rsidTr="001F3D91">
        <w:tc>
          <w:tcPr>
            <w:tcW w:w="4253" w:type="dxa"/>
            <w:tcBorders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noProof/>
                <w:sz w:val="24"/>
                <w:szCs w:val="24"/>
              </w:rPr>
              <w:t>Total</w:t>
            </w:r>
            <w:r w:rsidR="001F3D91">
              <w:rPr>
                <w:rFonts w:ascii="Times New Roman" w:hAnsi="Times New Roman" w:cs="Times New Roman"/>
                <w:noProof/>
                <w:sz w:val="24"/>
                <w:szCs w:val="24"/>
              </w:rPr>
              <w:t>, n</w:t>
            </w: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EA148E" w:rsidRPr="00EA148E" w:rsidRDefault="00EA148E" w:rsidP="001F3D9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8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EA148E" w:rsidRPr="00EA148E" w:rsidRDefault="00EA148E" w:rsidP="00EA14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967ED" w:rsidRDefault="007967ED"/>
    <w:sectPr w:rsidR="007967ED" w:rsidSect="00AD1C72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6"/>
    <w:rsid w:val="00152C36"/>
    <w:rsid w:val="001F3D91"/>
    <w:rsid w:val="004A2B55"/>
    <w:rsid w:val="00663EF2"/>
    <w:rsid w:val="007967ED"/>
    <w:rsid w:val="0085499C"/>
    <w:rsid w:val="00901CAB"/>
    <w:rsid w:val="00BB1591"/>
    <w:rsid w:val="00EA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D9D4B"/>
  <w15:chartTrackingRefBased/>
  <w15:docId w15:val="{D46FACE1-F339-4F75-A659-8D6999EE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A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</dc:creator>
  <cp:keywords/>
  <dc:description/>
  <cp:lastModifiedBy>AHMET</cp:lastModifiedBy>
  <cp:revision>10</cp:revision>
  <dcterms:created xsi:type="dcterms:W3CDTF">2026-01-08T08:43:00Z</dcterms:created>
  <dcterms:modified xsi:type="dcterms:W3CDTF">2026-01-0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10c6fd-700f-42d7-940e-1bd9a1956f74</vt:lpwstr>
  </property>
</Properties>
</file>